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C6788" w14:textId="462CCDE2" w:rsidR="00352C75" w:rsidRDefault="00063EF5" w:rsidP="00352C75">
      <w:pPr>
        <w:rPr>
          <w:rFonts w:ascii="Times New Roman" w:hAnsi="Times New Roman" w:cs="Times New Roman"/>
        </w:rPr>
      </w:pPr>
      <w:bookmarkStart w:id="0" w:name="OLE_LINK4"/>
      <w:r w:rsidRPr="00352C75">
        <w:rPr>
          <w:rFonts w:ascii="Times New Roman" w:hAnsi="Times New Roman" w:cs="Times New Roman" w:hint="eastAsia"/>
          <w:b/>
          <w:bCs/>
        </w:rPr>
        <w:t>S</w:t>
      </w:r>
      <w:r w:rsidRPr="00352C75">
        <w:rPr>
          <w:rFonts w:ascii="Times New Roman" w:hAnsi="Times New Roman" w:cs="Times New Roman"/>
          <w:b/>
          <w:bCs/>
        </w:rPr>
        <w:t xml:space="preserve">upplementary Table </w:t>
      </w:r>
      <w:r w:rsidR="00352C75" w:rsidRPr="00352C75">
        <w:rPr>
          <w:rFonts w:ascii="Times New Roman" w:hAnsi="Times New Roman" w:cs="Times New Roman"/>
          <w:b/>
          <w:bCs/>
        </w:rPr>
        <w:t>S</w:t>
      </w:r>
      <w:r w:rsidR="004D622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</w:rPr>
        <w:t>.</w:t>
      </w:r>
      <w:bookmarkEnd w:id="0"/>
      <w:r>
        <w:rPr>
          <w:rFonts w:ascii="Times New Roman" w:hAnsi="Times New Roman" w:cs="Times New Roman"/>
        </w:rPr>
        <w:t xml:space="preserve"> </w:t>
      </w:r>
      <w:r w:rsidR="00352C75">
        <w:rPr>
          <w:rFonts w:ascii="Times New Roman" w:hAnsi="Times New Roman" w:cs="Times New Roman"/>
        </w:rPr>
        <w:t>Covariate balance between TX/CA and non-TX/CA groups before and after propensity score match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52C75" w14:paraId="6DE84CD7" w14:textId="77777777" w:rsidTr="00D44DC1">
        <w:tc>
          <w:tcPr>
            <w:tcW w:w="2765" w:type="dxa"/>
          </w:tcPr>
          <w:p w14:paraId="510CAD70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5531" w:type="dxa"/>
            <w:gridSpan w:val="2"/>
          </w:tcPr>
          <w:p w14:paraId="6E668424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lute standardized mean differences</w:t>
            </w:r>
          </w:p>
        </w:tc>
      </w:tr>
      <w:tr w:rsidR="00352C75" w14:paraId="09383D53" w14:textId="77777777" w:rsidTr="00D44DC1">
        <w:tc>
          <w:tcPr>
            <w:tcW w:w="2765" w:type="dxa"/>
          </w:tcPr>
          <w:p w14:paraId="03D8C660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2E3F0481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fore matching </w:t>
            </w:r>
          </w:p>
        </w:tc>
        <w:tc>
          <w:tcPr>
            <w:tcW w:w="2766" w:type="dxa"/>
          </w:tcPr>
          <w:p w14:paraId="429C821C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matching</w:t>
            </w:r>
          </w:p>
        </w:tc>
      </w:tr>
      <w:tr w:rsidR="00352C75" w14:paraId="546F1558" w14:textId="77777777" w:rsidTr="00D44DC1">
        <w:tc>
          <w:tcPr>
            <w:tcW w:w="2765" w:type="dxa"/>
          </w:tcPr>
          <w:p w14:paraId="4D9541C3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ases (propensity)</w:t>
            </w:r>
          </w:p>
        </w:tc>
        <w:tc>
          <w:tcPr>
            <w:tcW w:w="2765" w:type="dxa"/>
          </w:tcPr>
          <w:p w14:paraId="7208C0E9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2766" w:type="dxa"/>
          </w:tcPr>
          <w:p w14:paraId="54DD9A23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352C75" w14:paraId="5F7433C3" w14:textId="77777777" w:rsidTr="00D44DC1">
        <w:tc>
          <w:tcPr>
            <w:tcW w:w="2765" w:type="dxa"/>
          </w:tcPr>
          <w:p w14:paraId="4492A8A3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65" w:type="dxa"/>
          </w:tcPr>
          <w:p w14:paraId="495C3C9F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2766" w:type="dxa"/>
          </w:tcPr>
          <w:p w14:paraId="728E7D92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</w:tr>
      <w:tr w:rsidR="00352C75" w14:paraId="4DB3CAD2" w14:textId="77777777" w:rsidTr="00D44DC1">
        <w:tc>
          <w:tcPr>
            <w:tcW w:w="2765" w:type="dxa"/>
          </w:tcPr>
          <w:p w14:paraId="07F2A512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765" w:type="dxa"/>
          </w:tcPr>
          <w:p w14:paraId="02B3663B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2766" w:type="dxa"/>
          </w:tcPr>
          <w:p w14:paraId="37658BDF" w14:textId="77777777" w:rsidR="00352C75" w:rsidRDefault="00352C75" w:rsidP="00D44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0578BED9" w14:textId="77777777" w:rsidR="00352C75" w:rsidRDefault="00352C75" w:rsidP="00352C75">
      <w:pPr>
        <w:rPr>
          <w:rFonts w:ascii="Times New Roman" w:hAnsi="Times New Roman" w:cs="Times New Roman"/>
        </w:rPr>
      </w:pPr>
    </w:p>
    <w:p w14:paraId="06E5B259" w14:textId="111DDF59" w:rsidR="00F3078B" w:rsidRDefault="00F3078B" w:rsidP="00352C75">
      <w:pPr>
        <w:widowControl/>
        <w:jc w:val="left"/>
        <w:rPr>
          <w:rFonts w:ascii="Times New Roman" w:hAnsi="Times New Roman" w:cs="Times New Roman"/>
        </w:rPr>
      </w:pPr>
    </w:p>
    <w:p w14:paraId="420E0949" w14:textId="77777777" w:rsidR="00F3078B" w:rsidRDefault="00F3078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00ED2E" w14:textId="333FB0BA" w:rsidR="00115A8B" w:rsidRPr="00795F22" w:rsidRDefault="00F3078B" w:rsidP="00115A8B">
      <w:pPr>
        <w:rPr>
          <w:rFonts w:ascii="Times New Roman" w:hAnsi="Times New Roman" w:cs="Times New Roman"/>
          <w:color w:val="FF0000"/>
        </w:rPr>
      </w:pPr>
      <w:r w:rsidRPr="00795F22">
        <w:rPr>
          <w:rFonts w:ascii="Times New Roman" w:hAnsi="Times New Roman" w:cs="Times New Roman" w:hint="eastAsia"/>
          <w:b/>
          <w:bCs/>
          <w:color w:val="FF0000"/>
        </w:rPr>
        <w:lastRenderedPageBreak/>
        <w:t>S</w:t>
      </w:r>
      <w:r w:rsidRPr="00795F22">
        <w:rPr>
          <w:rFonts w:ascii="Times New Roman" w:hAnsi="Times New Roman" w:cs="Times New Roman"/>
          <w:b/>
          <w:bCs/>
          <w:color w:val="FF0000"/>
        </w:rPr>
        <w:t>upplementary Table S2</w:t>
      </w:r>
      <w:r w:rsidRPr="00795F22">
        <w:rPr>
          <w:rFonts w:ascii="Times New Roman" w:hAnsi="Times New Roman" w:cs="Times New Roman" w:hint="eastAsia"/>
          <w:color w:val="FF0000"/>
        </w:rPr>
        <w:t>.</w:t>
      </w:r>
      <w:r w:rsidRPr="00795F22">
        <w:rPr>
          <w:rFonts w:ascii="Times New Roman" w:hAnsi="Times New Roman" w:cs="Times New Roman"/>
          <w:color w:val="FF0000"/>
        </w:rPr>
        <w:t xml:space="preserve"> </w:t>
      </w:r>
      <w:r w:rsidR="00217D2F">
        <w:rPr>
          <w:rFonts w:ascii="Times New Roman" w:hAnsi="Times New Roman" w:cs="Times New Roman"/>
          <w:color w:val="FF0000"/>
        </w:rPr>
        <w:t xml:space="preserve">Cholesterol year scores </w:t>
      </w:r>
      <w:r w:rsidR="00115A8B" w:rsidRPr="00795F22">
        <w:rPr>
          <w:rFonts w:ascii="Times New Roman" w:hAnsi="Times New Roman" w:cs="Times New Roman"/>
          <w:color w:val="FF0000"/>
        </w:rPr>
        <w:t xml:space="preserve">of the study population. </w:t>
      </w:r>
    </w:p>
    <w:tbl>
      <w:tblPr>
        <w:tblStyle w:val="a7"/>
        <w:tblW w:w="9532" w:type="dxa"/>
        <w:tblInd w:w="-6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559"/>
        <w:gridCol w:w="1560"/>
        <w:gridCol w:w="1309"/>
      </w:tblGrid>
      <w:tr w:rsidR="00217D2F" w:rsidRPr="00217D2F" w14:paraId="1A84A222" w14:textId="77777777" w:rsidTr="003D2136">
        <w:trPr>
          <w:trHeight w:val="482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6BDF4335" w14:textId="3B896A60" w:rsidR="00115A8B" w:rsidRPr="00217D2F" w:rsidRDefault="0036251C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V</w:t>
            </w:r>
            <w:r w:rsidRPr="00217D2F">
              <w:rPr>
                <w:rFonts w:ascii="Times New Roman" w:hAnsi="Times New Roman" w:cs="Times New Roman" w:hint="eastAsia"/>
              </w:rPr>
              <w:t>ari</w:t>
            </w:r>
            <w:r w:rsidRPr="00217D2F">
              <w:rPr>
                <w:rFonts w:ascii="Times New Roman" w:hAnsi="Times New Roman" w:cs="Times New Roman"/>
              </w:rPr>
              <w:t>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224887" w14:textId="77777777" w:rsidR="00115A8B" w:rsidRPr="00217D2F" w:rsidRDefault="00115A8B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T</w:t>
            </w:r>
            <w:r w:rsidRPr="00217D2F">
              <w:rPr>
                <w:rFonts w:ascii="Times New Roman" w:hAnsi="Times New Roman" w:cs="Times New Roman"/>
              </w:rPr>
              <w:t>otal</w:t>
            </w:r>
          </w:p>
          <w:p w14:paraId="1145620D" w14:textId="77777777" w:rsidR="00115A8B" w:rsidRPr="00217D2F" w:rsidRDefault="00115A8B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n=</w:t>
            </w:r>
            <w:r w:rsidRPr="00217D2F">
              <w:rPr>
                <w:rFonts w:ascii="Times New Roman" w:hAnsi="Times New Roman" w:cs="Times New Roman" w:hint="eastAsia"/>
              </w:rPr>
              <w:t>250</w:t>
            </w:r>
            <w:r w:rsidRPr="00217D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CF3BB4" w14:textId="44844423" w:rsidR="00115A8B" w:rsidRPr="00217D2F" w:rsidRDefault="008F1C39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TX/CA</w:t>
            </w:r>
          </w:p>
          <w:p w14:paraId="02323DF6" w14:textId="7260CED7" w:rsidR="00115A8B" w:rsidRPr="00217D2F" w:rsidRDefault="00115A8B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n=</w:t>
            </w:r>
            <w:r w:rsidR="008F1C39" w:rsidRPr="00217D2F">
              <w:rPr>
                <w:rFonts w:ascii="Times New Roman" w:hAnsi="Times New Roman" w:cs="Times New Roman"/>
              </w:rPr>
              <w:t>50</w:t>
            </w:r>
            <w:r w:rsidRPr="00217D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C7FCA7A" w14:textId="08905FF8" w:rsidR="00115A8B" w:rsidRPr="00217D2F" w:rsidRDefault="0036251C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Non-</w:t>
            </w:r>
            <w:r w:rsidR="008F1C39" w:rsidRPr="00217D2F">
              <w:rPr>
                <w:rFonts w:ascii="Times New Roman" w:hAnsi="Times New Roman" w:cs="Times New Roman"/>
              </w:rPr>
              <w:t>TX/CA</w:t>
            </w:r>
          </w:p>
          <w:p w14:paraId="2D87886F" w14:textId="0CE8AA53" w:rsidR="00115A8B" w:rsidRPr="00217D2F" w:rsidRDefault="00115A8B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n=</w:t>
            </w:r>
            <w:r w:rsidR="008F1C39" w:rsidRPr="00217D2F">
              <w:rPr>
                <w:rFonts w:ascii="Times New Roman" w:hAnsi="Times New Roman" w:cs="Times New Roman"/>
              </w:rPr>
              <w:t>200</w:t>
            </w:r>
            <w:r w:rsidRPr="00217D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4389DA33" w14:textId="77777777" w:rsidR="00115A8B" w:rsidRPr="00217D2F" w:rsidRDefault="00115A8B" w:rsidP="00371350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p value</w:t>
            </w:r>
          </w:p>
        </w:tc>
      </w:tr>
      <w:tr w:rsidR="00217D2F" w:rsidRPr="00217D2F" w14:paraId="7BC50C76" w14:textId="77777777" w:rsidTr="003D2136">
        <w:trPr>
          <w:trHeight w:val="163"/>
        </w:trPr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4FFCD785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LDL cholesterol year score </w:t>
            </w:r>
          </w:p>
          <w:p w14:paraId="0BFAD7A4" w14:textId="7FD489B4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 xml:space="preserve"> </w:t>
            </w:r>
            <w:r w:rsidRPr="00217D2F">
              <w:rPr>
                <w:rFonts w:ascii="Times New Roman" w:hAnsi="Times New Roman" w:cs="Times New Roman"/>
              </w:rPr>
              <w:t xml:space="preserve">  </w:t>
            </w:r>
            <w:r w:rsidR="004005E3" w:rsidRPr="00217D2F">
              <w:rPr>
                <w:rFonts w:ascii="Times New Roman" w:hAnsi="Times New Roman" w:cs="Times New Roman" w:hint="eastAsia"/>
              </w:rPr>
              <w:t>≤</w:t>
            </w:r>
            <w:r w:rsidR="004005E3" w:rsidRPr="00217D2F">
              <w:rPr>
                <w:rFonts w:ascii="Times New Roman" w:hAnsi="Times New Roman" w:cs="Times New Roman" w:hint="eastAsia"/>
              </w:rPr>
              <w:t>6</w:t>
            </w:r>
            <w:r w:rsidR="004005E3" w:rsidRPr="00217D2F">
              <w:rPr>
                <w:rFonts w:ascii="Times New Roman" w:hAnsi="Times New Roman" w:cs="Times New Roman"/>
              </w:rPr>
              <w:t>000</w:t>
            </w:r>
            <w:r w:rsidR="004005E3" w:rsidRPr="00217D2F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  <w:p w14:paraId="34612568" w14:textId="0C714D2B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 xml:space="preserve"> </w:t>
            </w:r>
            <w:r w:rsidRPr="00217D2F">
              <w:rPr>
                <w:rFonts w:ascii="Times New Roman" w:hAnsi="Times New Roman" w:cs="Times New Roman"/>
              </w:rPr>
              <w:t xml:space="preserve">  </w:t>
            </w:r>
            <w:r w:rsidR="004005E3" w:rsidRPr="00217D2F">
              <w:rPr>
                <w:rFonts w:ascii="Times New Roman" w:hAnsi="Times New Roman" w:cs="Times New Roman"/>
              </w:rPr>
              <w:t>6000</w:t>
            </w:r>
            <w:r w:rsidR="004005E3" w:rsidRPr="00217D2F">
              <w:rPr>
                <w:rFonts w:ascii="Times New Roman" w:hAnsi="Times New Roman" w:cs="Times New Roman" w:hint="eastAsia"/>
              </w:rPr>
              <w:t>-</w:t>
            </w:r>
            <w:r w:rsidR="004005E3" w:rsidRPr="00217D2F">
              <w:rPr>
                <w:rFonts w:ascii="Times New Roman" w:hAnsi="Times New Roman" w:cs="Times New Roman"/>
              </w:rPr>
              <w:t>16000</w:t>
            </w:r>
            <w:r w:rsidR="004005E3" w:rsidRPr="00217D2F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  <w:p w14:paraId="47DCF2EC" w14:textId="1C20853A" w:rsidR="004005E3" w:rsidRPr="00217D2F" w:rsidRDefault="004005E3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 xml:space="preserve"> </w:t>
            </w:r>
            <w:r w:rsidRPr="00217D2F">
              <w:rPr>
                <w:rFonts w:ascii="Times New Roman" w:hAnsi="Times New Roman" w:cs="Times New Roman"/>
              </w:rPr>
              <w:t xml:space="preserve">  &gt;16000</w:t>
            </w:r>
            <w:r w:rsidRPr="00217D2F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8AE304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9</w:t>
            </w:r>
            <w:r w:rsidRPr="00217D2F">
              <w:rPr>
                <w:rFonts w:ascii="Times New Roman" w:hAnsi="Times New Roman" w:cs="Times New Roman"/>
              </w:rPr>
              <w:t>549 ± 4605</w:t>
            </w:r>
          </w:p>
          <w:p w14:paraId="241EDADC" w14:textId="2B88D568" w:rsidR="004005E3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19.6% </w:t>
            </w: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49)</w:t>
            </w:r>
          </w:p>
          <w:p w14:paraId="1A2ABBE1" w14:textId="4EE4F342" w:rsidR="00B373CB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69.6% </w:t>
            </w: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174)</w:t>
            </w:r>
          </w:p>
          <w:p w14:paraId="02602D0B" w14:textId="22D49F24" w:rsidR="00B373CB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10.8% </w:t>
            </w: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69E4F2A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1</w:t>
            </w:r>
            <w:r w:rsidRPr="00217D2F">
              <w:rPr>
                <w:rFonts w:ascii="Times New Roman" w:hAnsi="Times New Roman" w:cs="Times New Roman"/>
              </w:rPr>
              <w:t>0379 ± 4511</w:t>
            </w:r>
          </w:p>
          <w:p w14:paraId="1CFB1BDD" w14:textId="65E875DE" w:rsidR="00B373CB" w:rsidRPr="00217D2F" w:rsidRDefault="00B373CB" w:rsidP="00B373CB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16.0% (8)</w:t>
            </w:r>
          </w:p>
          <w:p w14:paraId="6868A6FA" w14:textId="5BEA4742" w:rsidR="00B373CB" w:rsidRPr="00217D2F" w:rsidRDefault="00B373CB" w:rsidP="00B373CB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68.0% (34)</w:t>
            </w:r>
          </w:p>
          <w:p w14:paraId="3EACA24A" w14:textId="3787947A" w:rsidR="004005E3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16.0% (8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BDA2BFE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9</w:t>
            </w:r>
            <w:r w:rsidRPr="00217D2F">
              <w:rPr>
                <w:rFonts w:ascii="Times New Roman" w:hAnsi="Times New Roman" w:cs="Times New Roman"/>
              </w:rPr>
              <w:t>345 ± 4616</w:t>
            </w:r>
          </w:p>
          <w:p w14:paraId="6166A3CA" w14:textId="58E2A98D" w:rsidR="00B16E59" w:rsidRPr="00217D2F" w:rsidRDefault="00795F22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20.5% </w:t>
            </w:r>
            <w:r w:rsidR="00B373CB" w:rsidRPr="00217D2F">
              <w:rPr>
                <w:rFonts w:ascii="Times New Roman" w:hAnsi="Times New Roman" w:cs="Times New Roman" w:hint="eastAsia"/>
              </w:rPr>
              <w:t>(</w:t>
            </w:r>
            <w:r w:rsidR="00B373CB" w:rsidRPr="00217D2F">
              <w:rPr>
                <w:rFonts w:ascii="Times New Roman" w:hAnsi="Times New Roman" w:cs="Times New Roman"/>
              </w:rPr>
              <w:t>41)</w:t>
            </w:r>
          </w:p>
          <w:p w14:paraId="3F1285B0" w14:textId="6447408C" w:rsidR="004005E3" w:rsidRPr="00217D2F" w:rsidRDefault="00795F22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70.0% </w:t>
            </w:r>
            <w:r w:rsidR="00B373CB" w:rsidRPr="00217D2F">
              <w:rPr>
                <w:rFonts w:ascii="Times New Roman" w:hAnsi="Times New Roman" w:cs="Times New Roman" w:hint="eastAsia"/>
              </w:rPr>
              <w:t>(</w:t>
            </w:r>
            <w:r w:rsidR="00B373CB" w:rsidRPr="00217D2F">
              <w:rPr>
                <w:rFonts w:ascii="Times New Roman" w:hAnsi="Times New Roman" w:cs="Times New Roman"/>
              </w:rPr>
              <w:t>140)</w:t>
            </w:r>
          </w:p>
          <w:p w14:paraId="7FDAB990" w14:textId="10A8E117" w:rsidR="004005E3" w:rsidRPr="00217D2F" w:rsidRDefault="00795F22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9.5% </w:t>
            </w:r>
            <w:r w:rsidR="00B373CB" w:rsidRPr="00217D2F">
              <w:rPr>
                <w:rFonts w:ascii="Times New Roman" w:hAnsi="Times New Roman" w:cs="Times New Roman" w:hint="eastAsia"/>
              </w:rPr>
              <w:t>(</w:t>
            </w:r>
            <w:r w:rsidR="00B373CB" w:rsidRPr="00217D2F">
              <w:rPr>
                <w:rFonts w:ascii="Times New Roman" w:hAnsi="Times New Roman" w:cs="Times New Roman"/>
              </w:rPr>
              <w:t>19)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78B72704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498</w:t>
            </w:r>
          </w:p>
          <w:p w14:paraId="36769328" w14:textId="0ED37EB6" w:rsidR="00B16E59" w:rsidRPr="00217D2F" w:rsidRDefault="00181765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331</w:t>
            </w:r>
          </w:p>
          <w:p w14:paraId="375374CE" w14:textId="22142BD1" w:rsidR="004005E3" w:rsidRPr="00217D2F" w:rsidRDefault="00181765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891</w:t>
            </w:r>
          </w:p>
          <w:p w14:paraId="050DC180" w14:textId="7671ACA4" w:rsidR="004005E3" w:rsidRPr="00217D2F" w:rsidRDefault="00181765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292</w:t>
            </w:r>
          </w:p>
        </w:tc>
      </w:tr>
      <w:tr w:rsidR="00217D2F" w:rsidRPr="00217D2F" w14:paraId="2E5CE486" w14:textId="77777777" w:rsidTr="00B16E59">
        <w:trPr>
          <w:trHeight w:val="163"/>
        </w:trPr>
        <w:tc>
          <w:tcPr>
            <w:tcW w:w="3403" w:type="dxa"/>
            <w:tcBorders>
              <w:top w:val="nil"/>
            </w:tcBorders>
          </w:tcPr>
          <w:p w14:paraId="02E77FEF" w14:textId="03BCD5C1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Total cholesterol year score </w:t>
            </w:r>
          </w:p>
          <w:p w14:paraId="04C0A886" w14:textId="77777777" w:rsidR="00B01F6E" w:rsidRPr="00217D2F" w:rsidRDefault="00B16E59" w:rsidP="00B01F6E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 xml:space="preserve"> </w:t>
            </w:r>
            <w:r w:rsidRPr="00217D2F">
              <w:rPr>
                <w:rFonts w:ascii="Times New Roman" w:hAnsi="Times New Roman" w:cs="Times New Roman"/>
              </w:rPr>
              <w:t xml:space="preserve">  </w:t>
            </w:r>
            <w:r w:rsidR="00B01F6E" w:rsidRPr="00217D2F">
              <w:rPr>
                <w:rFonts w:ascii="Times New Roman" w:hAnsi="Times New Roman" w:cs="Times New Roman" w:hint="eastAsia"/>
              </w:rPr>
              <w:t>≤</w:t>
            </w:r>
            <w:r w:rsidR="00B01F6E" w:rsidRPr="00217D2F">
              <w:rPr>
                <w:rFonts w:ascii="Times New Roman" w:hAnsi="Times New Roman" w:cs="Times New Roman" w:hint="eastAsia"/>
              </w:rPr>
              <w:t>6</w:t>
            </w:r>
            <w:r w:rsidR="00B01F6E" w:rsidRPr="00217D2F">
              <w:rPr>
                <w:rFonts w:ascii="Times New Roman" w:hAnsi="Times New Roman" w:cs="Times New Roman"/>
              </w:rPr>
              <w:t>000</w:t>
            </w:r>
            <w:r w:rsidR="00B01F6E" w:rsidRPr="00217D2F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  <w:p w14:paraId="6E0DDCD1" w14:textId="77777777" w:rsidR="00B01F6E" w:rsidRPr="00217D2F" w:rsidRDefault="00B01F6E" w:rsidP="00B01F6E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 xml:space="preserve"> </w:t>
            </w:r>
            <w:r w:rsidRPr="00217D2F">
              <w:rPr>
                <w:rFonts w:ascii="Times New Roman" w:hAnsi="Times New Roman" w:cs="Times New Roman"/>
              </w:rPr>
              <w:t xml:space="preserve">  6000</w:t>
            </w:r>
            <w:r w:rsidRPr="00217D2F">
              <w:rPr>
                <w:rFonts w:ascii="Times New Roman" w:hAnsi="Times New Roman" w:cs="Times New Roman" w:hint="eastAsia"/>
              </w:rPr>
              <w:t>-</w:t>
            </w:r>
            <w:r w:rsidRPr="00217D2F">
              <w:rPr>
                <w:rFonts w:ascii="Times New Roman" w:hAnsi="Times New Roman" w:cs="Times New Roman"/>
              </w:rPr>
              <w:t>16000</w:t>
            </w:r>
            <w:r w:rsidRPr="00217D2F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  <w:p w14:paraId="7A342FCE" w14:textId="24DD2A59" w:rsidR="00B16E59" w:rsidRPr="00217D2F" w:rsidRDefault="00B01F6E" w:rsidP="00B01F6E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 xml:space="preserve"> </w:t>
            </w:r>
            <w:r w:rsidRPr="00217D2F">
              <w:rPr>
                <w:rFonts w:ascii="Times New Roman" w:hAnsi="Times New Roman" w:cs="Times New Roman"/>
              </w:rPr>
              <w:t xml:space="preserve">  &gt;16000</w:t>
            </w:r>
            <w:r w:rsidRPr="00217D2F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701" w:type="dxa"/>
            <w:tcBorders>
              <w:top w:val="nil"/>
            </w:tcBorders>
          </w:tcPr>
          <w:p w14:paraId="6C511834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1</w:t>
            </w:r>
            <w:r w:rsidRPr="00217D2F">
              <w:rPr>
                <w:rFonts w:ascii="Times New Roman" w:hAnsi="Times New Roman" w:cs="Times New Roman"/>
              </w:rPr>
              <w:t>2794 ± 5878</w:t>
            </w:r>
          </w:p>
          <w:p w14:paraId="0451C75C" w14:textId="6ECEC2AF" w:rsidR="00B16E59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5.2% (13)</w:t>
            </w:r>
          </w:p>
          <w:p w14:paraId="4C8ECAF9" w14:textId="6F1F1170" w:rsidR="00B373CB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71.6% </w:t>
            </w: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179)</w:t>
            </w:r>
          </w:p>
          <w:p w14:paraId="3F1AF077" w14:textId="2EF0047F" w:rsidR="00B373CB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23.2% </w:t>
            </w:r>
            <w:r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1559" w:type="dxa"/>
            <w:tcBorders>
              <w:top w:val="nil"/>
            </w:tcBorders>
          </w:tcPr>
          <w:p w14:paraId="564A0DC0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1</w:t>
            </w:r>
            <w:r w:rsidRPr="00217D2F">
              <w:rPr>
                <w:rFonts w:ascii="Times New Roman" w:hAnsi="Times New Roman" w:cs="Times New Roman"/>
              </w:rPr>
              <w:t>3394 ± 5379</w:t>
            </w:r>
          </w:p>
          <w:p w14:paraId="631FB672" w14:textId="1352D36F" w:rsidR="00B16E59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4% (2)</w:t>
            </w:r>
          </w:p>
          <w:p w14:paraId="166707B3" w14:textId="3042C910" w:rsidR="00B373CB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66</w:t>
            </w:r>
            <w:r w:rsidRPr="00217D2F">
              <w:rPr>
                <w:rFonts w:ascii="Times New Roman" w:hAnsi="Times New Roman" w:cs="Times New Roman" w:hint="eastAsia"/>
              </w:rPr>
              <w:t>%</w:t>
            </w:r>
            <w:r w:rsidRPr="00217D2F">
              <w:rPr>
                <w:rFonts w:ascii="Times New Roman" w:hAnsi="Times New Roman" w:cs="Times New Roman"/>
              </w:rPr>
              <w:t xml:space="preserve"> </w:t>
            </w:r>
            <w:r w:rsidRPr="00217D2F">
              <w:rPr>
                <w:rFonts w:ascii="Times New Roman" w:hAnsi="Times New Roman" w:cs="Times New Roman" w:hint="eastAsia"/>
              </w:rPr>
              <w:t>(3</w:t>
            </w:r>
            <w:r w:rsidRPr="00217D2F">
              <w:rPr>
                <w:rFonts w:ascii="Times New Roman" w:hAnsi="Times New Roman" w:cs="Times New Roman"/>
              </w:rPr>
              <w:t>3)</w:t>
            </w:r>
          </w:p>
          <w:p w14:paraId="0787DE2D" w14:textId="4B9585C8" w:rsidR="00B373CB" w:rsidRPr="00217D2F" w:rsidRDefault="00B373CB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>30% (</w:t>
            </w:r>
            <w:r w:rsidRPr="00217D2F">
              <w:rPr>
                <w:rFonts w:ascii="Times New Roman" w:hAnsi="Times New Roman" w:cs="Times New Roman" w:hint="eastAsia"/>
              </w:rPr>
              <w:t>1</w:t>
            </w:r>
            <w:r w:rsidRPr="00217D2F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60" w:type="dxa"/>
            <w:tcBorders>
              <w:top w:val="nil"/>
            </w:tcBorders>
          </w:tcPr>
          <w:p w14:paraId="44A7F564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1</w:t>
            </w:r>
            <w:r w:rsidRPr="00217D2F">
              <w:rPr>
                <w:rFonts w:ascii="Times New Roman" w:hAnsi="Times New Roman" w:cs="Times New Roman"/>
              </w:rPr>
              <w:t>2646 ± 5997</w:t>
            </w:r>
          </w:p>
          <w:p w14:paraId="25D76528" w14:textId="1F90850A" w:rsidR="00B16E59" w:rsidRPr="00217D2F" w:rsidRDefault="00795F22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5.5% </w:t>
            </w:r>
            <w:r w:rsidR="00B373CB"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11</w:t>
            </w:r>
            <w:r w:rsidR="00B373CB" w:rsidRPr="00217D2F">
              <w:rPr>
                <w:rFonts w:ascii="Times New Roman" w:hAnsi="Times New Roman" w:cs="Times New Roman"/>
              </w:rPr>
              <w:t>)</w:t>
            </w:r>
          </w:p>
          <w:p w14:paraId="647F0FD1" w14:textId="0D70EA2E" w:rsidR="00B373CB" w:rsidRPr="00217D2F" w:rsidRDefault="00795F22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73.0% </w:t>
            </w:r>
            <w:r w:rsidR="00B373CB" w:rsidRPr="00217D2F">
              <w:rPr>
                <w:rFonts w:ascii="Times New Roman" w:hAnsi="Times New Roman" w:cs="Times New Roman" w:hint="eastAsia"/>
              </w:rPr>
              <w:t>(</w:t>
            </w:r>
            <w:r w:rsidRPr="00217D2F">
              <w:rPr>
                <w:rFonts w:ascii="Times New Roman" w:hAnsi="Times New Roman" w:cs="Times New Roman"/>
              </w:rPr>
              <w:t>146</w:t>
            </w:r>
            <w:r w:rsidR="00B373CB" w:rsidRPr="00217D2F">
              <w:rPr>
                <w:rFonts w:ascii="Times New Roman" w:hAnsi="Times New Roman" w:cs="Times New Roman"/>
              </w:rPr>
              <w:t>)</w:t>
            </w:r>
          </w:p>
          <w:p w14:paraId="026308C4" w14:textId="49474FC0" w:rsidR="00B373CB" w:rsidRPr="00217D2F" w:rsidRDefault="00795F22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/>
              </w:rPr>
              <w:t xml:space="preserve">21.5% </w:t>
            </w:r>
            <w:r w:rsidR="00B373CB" w:rsidRPr="00217D2F">
              <w:rPr>
                <w:rFonts w:ascii="Times New Roman" w:hAnsi="Times New Roman" w:cs="Times New Roman"/>
              </w:rPr>
              <w:t>(</w:t>
            </w:r>
            <w:r w:rsidRPr="00217D2F">
              <w:rPr>
                <w:rFonts w:ascii="Times New Roman" w:hAnsi="Times New Roman" w:cs="Times New Roman"/>
              </w:rPr>
              <w:t>43</w:t>
            </w:r>
            <w:r w:rsidR="00B373CB" w:rsidRPr="00217D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tcBorders>
              <w:top w:val="nil"/>
            </w:tcBorders>
          </w:tcPr>
          <w:p w14:paraId="44159495" w14:textId="77777777" w:rsidR="00B16E59" w:rsidRPr="00217D2F" w:rsidRDefault="00B16E59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787</w:t>
            </w:r>
          </w:p>
          <w:p w14:paraId="7EAE8AD5" w14:textId="2506452E" w:rsidR="00795F22" w:rsidRPr="00217D2F" w:rsidRDefault="00181765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355</w:t>
            </w:r>
          </w:p>
          <w:p w14:paraId="6C93B246" w14:textId="26090D59" w:rsidR="00795F22" w:rsidRPr="00217D2F" w:rsidRDefault="00181765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404</w:t>
            </w:r>
          </w:p>
          <w:p w14:paraId="2C540552" w14:textId="149CFD2C" w:rsidR="00795F22" w:rsidRPr="00217D2F" w:rsidRDefault="00181765" w:rsidP="00B16E59">
            <w:pPr>
              <w:rPr>
                <w:rFonts w:ascii="Times New Roman" w:hAnsi="Times New Roman" w:cs="Times New Roman"/>
              </w:rPr>
            </w:pPr>
            <w:r w:rsidRPr="00217D2F">
              <w:rPr>
                <w:rFonts w:ascii="Times New Roman" w:hAnsi="Times New Roman" w:cs="Times New Roman" w:hint="eastAsia"/>
              </w:rPr>
              <w:t>0</w:t>
            </w:r>
            <w:r w:rsidRPr="00217D2F">
              <w:rPr>
                <w:rFonts w:ascii="Times New Roman" w:hAnsi="Times New Roman" w:cs="Times New Roman"/>
              </w:rPr>
              <w:t>.288</w:t>
            </w:r>
          </w:p>
        </w:tc>
      </w:tr>
    </w:tbl>
    <w:p w14:paraId="5D93FB55" w14:textId="0DB8D456" w:rsidR="005B07E1" w:rsidRPr="00217D2F" w:rsidRDefault="004005E3" w:rsidP="00371350">
      <w:pPr>
        <w:rPr>
          <w:rFonts w:ascii="Times New Roman" w:hAnsi="Times New Roman" w:cs="Times New Roman"/>
        </w:rPr>
      </w:pPr>
      <w:r w:rsidRPr="00217D2F">
        <w:rPr>
          <w:rFonts w:ascii="Times New Roman" w:hAnsi="Times New Roman" w:cs="Times New Roman"/>
        </w:rPr>
        <w:t>LDL</w:t>
      </w:r>
      <w:r w:rsidR="00371350" w:rsidRPr="00217D2F">
        <w:rPr>
          <w:rFonts w:ascii="Times New Roman" w:hAnsi="Times New Roman" w:cs="Times New Roman"/>
        </w:rPr>
        <w:t xml:space="preserve"> cholesterol year score </w:t>
      </w:r>
      <w:r w:rsidR="009306F2" w:rsidRPr="00217D2F">
        <w:rPr>
          <w:rFonts w:ascii="Times New Roman" w:hAnsi="Times New Roman" w:cs="Times New Roman"/>
        </w:rPr>
        <w:t xml:space="preserve">was calculated by </w:t>
      </w:r>
      <w:r w:rsidR="00B16E59" w:rsidRPr="00217D2F">
        <w:rPr>
          <w:rFonts w:ascii="Times New Roman" w:hAnsi="Times New Roman" w:cs="Times New Roman"/>
        </w:rPr>
        <w:t xml:space="preserve">the highest total cholesterol value by the patient’s age at clinical diagnosis, to which was added the LDL-C value at the inclusion visit in the registry </w:t>
      </w:r>
      <w:r w:rsidRPr="00217D2F">
        <w:rPr>
          <w:rFonts w:ascii="Times New Roman" w:hAnsi="Times New Roman" w:cs="Times New Roman"/>
        </w:rPr>
        <w:t>multiplied by the time spent until the inclusion visit, as follows</w:t>
      </w:r>
      <w:r w:rsidRPr="00217D2F">
        <w:rPr>
          <w:rFonts w:ascii="Times New Roman" w:hAnsi="Times New Roman" w:cs="Times New Roman" w:hint="eastAsia"/>
        </w:rPr>
        <w:t>:</w:t>
      </w:r>
      <w:r w:rsidRPr="00217D2F">
        <w:rPr>
          <w:rFonts w:ascii="Times New Roman" w:hAnsi="Times New Roman" w:cs="Times New Roman"/>
        </w:rPr>
        <w:t xml:space="preserve"> LDL-C max (mg/dL) at diagnosis * age at diagnosis + LDL-C (mg/dL) at inclusion * [age at inclusion – age at diagnosis]. T</w:t>
      </w:r>
      <w:r w:rsidRPr="00217D2F">
        <w:rPr>
          <w:rFonts w:ascii="Times New Roman" w:hAnsi="Times New Roman" w:cs="Times New Roman" w:hint="eastAsia"/>
        </w:rPr>
        <w:t>h</w:t>
      </w:r>
      <w:r w:rsidRPr="00217D2F">
        <w:rPr>
          <w:rFonts w:ascii="Times New Roman" w:hAnsi="Times New Roman" w:cs="Times New Roman"/>
        </w:rPr>
        <w:t>e total cholesterol year score was calculated as: total cholesterol year score (mg-year/dL) = TC max (mg/dL) at diagnosis * age at diagnosis + TC (mg/dL) at inclusion * [age at inclusion – age at diagnosis].</w:t>
      </w:r>
    </w:p>
    <w:p w14:paraId="4E3EDC4A" w14:textId="77777777" w:rsidR="005B07E1" w:rsidRPr="00371350" w:rsidRDefault="005B07E1" w:rsidP="004005E3">
      <w:pPr>
        <w:rPr>
          <w:rFonts w:ascii="Times New Roman" w:hAnsi="Times New Roman" w:cs="Times New Roman"/>
          <w:color w:val="FF0000"/>
        </w:rPr>
      </w:pPr>
      <w:r w:rsidRPr="00371350">
        <w:rPr>
          <w:rFonts w:ascii="Times New Roman" w:hAnsi="Times New Roman" w:cs="Times New Roman"/>
          <w:color w:val="FF0000"/>
        </w:rPr>
        <w:br w:type="page"/>
      </w:r>
    </w:p>
    <w:p w14:paraId="1C8D4966" w14:textId="50E46CA3" w:rsidR="00352C75" w:rsidRDefault="005B07E1" w:rsidP="00352C75">
      <w:pPr>
        <w:widowControl/>
        <w:jc w:val="left"/>
        <w:rPr>
          <w:rFonts w:ascii="Times New Roman" w:hAnsi="Times New Roman" w:cs="Times New Roman"/>
        </w:rPr>
      </w:pPr>
      <w:r w:rsidRPr="005B07E1">
        <w:rPr>
          <w:noProof/>
        </w:rPr>
        <w:lastRenderedPageBreak/>
        <w:drawing>
          <wp:inline distT="0" distB="0" distL="0" distR="0" wp14:anchorId="1DCA64A9" wp14:editId="037F72B8">
            <wp:extent cx="5274310" cy="524573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4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7BC47" w14:textId="77777777" w:rsidR="00352C75" w:rsidRDefault="00352C75" w:rsidP="00352C75">
      <w:pPr>
        <w:rPr>
          <w:rFonts w:ascii="Times New Roman" w:hAnsi="Times New Roman" w:cs="Times New Roman"/>
        </w:rPr>
      </w:pPr>
    </w:p>
    <w:p w14:paraId="5310DE36" w14:textId="278DA3C9" w:rsidR="005B07E1" w:rsidRPr="005B07E1" w:rsidRDefault="005B07E1" w:rsidP="005B07E1">
      <w:pPr>
        <w:rPr>
          <w:rFonts w:ascii="Times New Roman" w:hAnsi="Times New Roman" w:cs="Times New Roman"/>
        </w:rPr>
      </w:pPr>
      <w:r w:rsidRPr="00284C7C">
        <w:rPr>
          <w:rFonts w:ascii="Times New Roman" w:hAnsi="Times New Roman" w:cs="Times New Roman" w:hint="eastAsia"/>
          <w:b/>
          <w:bCs/>
        </w:rPr>
        <w:t>S</w:t>
      </w:r>
      <w:r w:rsidRPr="00284C7C">
        <w:rPr>
          <w:rFonts w:ascii="Times New Roman" w:hAnsi="Times New Roman" w:cs="Times New Roman"/>
          <w:b/>
          <w:bCs/>
        </w:rPr>
        <w:t>upplementary</w:t>
      </w:r>
      <w:r w:rsidRPr="001B528C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S1</w:t>
      </w:r>
      <w:r w:rsidRPr="001B528C">
        <w:rPr>
          <w:rFonts w:ascii="Times New Roman" w:hAnsi="Times New Roman" w:cs="Times New Roman"/>
          <w:b/>
          <w:bCs/>
        </w:rPr>
        <w:t>.</w:t>
      </w:r>
      <w:r w:rsidRPr="005B07E1">
        <w:rPr>
          <w:rFonts w:ascii="Times New Roman" w:hAnsi="Times New Roman" w:cs="Times New Roman"/>
          <w:b/>
          <w:bCs/>
        </w:rPr>
        <w:t xml:space="preserve"> </w:t>
      </w:r>
      <w:r w:rsidRPr="005B07E1">
        <w:rPr>
          <w:rFonts w:ascii="Times New Roman" w:hAnsi="Times New Roman" w:cs="Times New Roman"/>
        </w:rPr>
        <w:t>Flowchart of the study population. CAD, coronary artery disease; FH, familial hypercholesterolemia; DLCN, Dutch Lipid Clinic Network ;</w:t>
      </w:r>
      <w:proofErr w:type="spellStart"/>
      <w:r w:rsidRPr="005B07E1">
        <w:rPr>
          <w:rFonts w:ascii="Times New Roman" w:hAnsi="Times New Roman" w:cs="Times New Roman"/>
        </w:rPr>
        <w:t>HeFH</w:t>
      </w:r>
      <w:proofErr w:type="spellEnd"/>
      <w:r w:rsidRPr="005B07E1">
        <w:rPr>
          <w:rFonts w:ascii="Times New Roman" w:hAnsi="Times New Roman" w:cs="Times New Roman"/>
        </w:rPr>
        <w:t xml:space="preserve">, heterogeneous familial hypercholesterolemia; </w:t>
      </w:r>
      <w:proofErr w:type="spellStart"/>
      <w:r w:rsidRPr="005B07E1">
        <w:rPr>
          <w:rFonts w:ascii="Times New Roman" w:hAnsi="Times New Roman" w:cs="Times New Roman"/>
        </w:rPr>
        <w:t>HoFH</w:t>
      </w:r>
      <w:proofErr w:type="spellEnd"/>
      <w:r w:rsidRPr="005B07E1">
        <w:rPr>
          <w:rFonts w:ascii="Times New Roman" w:hAnsi="Times New Roman" w:cs="Times New Roman"/>
        </w:rPr>
        <w:t>, homogeneous familial hypercholesterolemia; TX, tendon xanthomas; CA, corneal arcus; Mu, mutation</w:t>
      </w:r>
      <w:r w:rsidR="008E61DD">
        <w:rPr>
          <w:rFonts w:ascii="Times New Roman" w:hAnsi="Times New Roman" w:cs="Times New Roman"/>
        </w:rPr>
        <w:t>;</w:t>
      </w:r>
      <w:r w:rsidR="008E61DD" w:rsidRPr="008E61DD">
        <w:rPr>
          <w:rFonts w:ascii="Times New Roman" w:hAnsi="Times New Roman" w:cs="Times New Roman"/>
          <w:color w:val="FF0000"/>
          <w:sz w:val="20"/>
          <w:szCs w:val="21"/>
        </w:rPr>
        <w:t xml:space="preserve"> </w:t>
      </w:r>
      <w:r w:rsidR="008E61DD" w:rsidRPr="00FE1F42">
        <w:rPr>
          <w:rFonts w:ascii="Times New Roman" w:hAnsi="Times New Roman" w:cs="Times New Roman"/>
          <w:color w:val="FF0000"/>
          <w:sz w:val="20"/>
          <w:szCs w:val="21"/>
        </w:rPr>
        <w:t>Mu(+), mutation positive</w:t>
      </w:r>
      <w:r w:rsidR="008E61DD">
        <w:rPr>
          <w:rFonts w:ascii="Times New Roman" w:hAnsi="Times New Roman" w:cs="Times New Roman"/>
          <w:color w:val="FF0000"/>
          <w:sz w:val="20"/>
          <w:szCs w:val="21"/>
        </w:rPr>
        <w:t>; Mu (-), mutation negative.</w:t>
      </w:r>
      <w:r w:rsidRPr="005B07E1">
        <w:rPr>
          <w:rFonts w:ascii="Times New Roman" w:hAnsi="Times New Roman" w:cs="Times New Roman"/>
        </w:rPr>
        <w:t xml:space="preserve"> </w:t>
      </w:r>
    </w:p>
    <w:p w14:paraId="7BCE4FE4" w14:textId="77777777" w:rsidR="00352C75" w:rsidRPr="005B07E1" w:rsidRDefault="00352C75" w:rsidP="00352C75">
      <w:pPr>
        <w:rPr>
          <w:rFonts w:ascii="Times New Roman" w:hAnsi="Times New Roman" w:cs="Times New Roman"/>
          <w:b/>
          <w:bCs/>
        </w:rPr>
      </w:pPr>
    </w:p>
    <w:p w14:paraId="0F4E4E0C" w14:textId="1CB28089" w:rsidR="00352C75" w:rsidRDefault="00352C7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F30C22" w14:textId="77777777" w:rsidR="00492682" w:rsidRDefault="00492682" w:rsidP="000E329D">
      <w:pPr>
        <w:rPr>
          <w:rFonts w:ascii="Times New Roman" w:hAnsi="Times New Roman" w:cs="Times New Roman"/>
          <w:b/>
          <w:bCs/>
        </w:rPr>
        <w:sectPr w:rsidR="004926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B46430" w14:textId="2747A32D" w:rsidR="000E329D" w:rsidRPr="009D7ADD" w:rsidRDefault="00492682" w:rsidP="000E329D">
      <w:pPr>
        <w:rPr>
          <w:noProof/>
        </w:rPr>
      </w:pPr>
      <w:r w:rsidRPr="00492682">
        <w:rPr>
          <w:noProof/>
        </w:rPr>
        <w:lastRenderedPageBreak/>
        <w:drawing>
          <wp:inline distT="0" distB="0" distL="0" distR="0" wp14:anchorId="145C5FB3" wp14:editId="133427B9">
            <wp:extent cx="8558957" cy="470896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7967" cy="471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25073" w14:textId="117592CF" w:rsidR="00492682" w:rsidRDefault="000E329D" w:rsidP="000E329D">
      <w:pPr>
        <w:rPr>
          <w:rFonts w:ascii="Times New Roman" w:hAnsi="Times New Roman" w:cs="Times New Roman"/>
        </w:rPr>
        <w:sectPr w:rsidR="00492682" w:rsidSect="0049268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284C7C">
        <w:rPr>
          <w:rFonts w:ascii="Times New Roman" w:hAnsi="Times New Roman" w:cs="Times New Roman" w:hint="eastAsia"/>
          <w:b/>
          <w:bCs/>
        </w:rPr>
        <w:t>S</w:t>
      </w:r>
      <w:r w:rsidRPr="00284C7C">
        <w:rPr>
          <w:rFonts w:ascii="Times New Roman" w:hAnsi="Times New Roman" w:cs="Times New Roman"/>
          <w:b/>
          <w:bCs/>
        </w:rPr>
        <w:t>upplementary</w:t>
      </w:r>
      <w:r w:rsidRPr="001B528C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S</w:t>
      </w:r>
      <w:r w:rsidR="005B07E1">
        <w:rPr>
          <w:rFonts w:ascii="Times New Roman" w:hAnsi="Times New Roman" w:cs="Times New Roman"/>
          <w:b/>
          <w:bCs/>
        </w:rPr>
        <w:t>2</w:t>
      </w:r>
      <w:r w:rsidRPr="001B528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492682" w:rsidRPr="00492682">
        <w:rPr>
          <w:rFonts w:ascii="Times New Roman" w:hAnsi="Times New Roman" w:cs="Times New Roman"/>
        </w:rPr>
        <w:t xml:space="preserve">Spectrum and frequency of pathogenic mutations in </w:t>
      </w:r>
      <w:proofErr w:type="spellStart"/>
      <w:r w:rsidR="00492682" w:rsidRPr="00492682">
        <w:rPr>
          <w:rFonts w:ascii="Times New Roman" w:hAnsi="Times New Roman" w:cs="Times New Roman"/>
        </w:rPr>
        <w:t>HeFH</w:t>
      </w:r>
      <w:proofErr w:type="spellEnd"/>
      <w:r w:rsidR="00492682" w:rsidRPr="00492682">
        <w:rPr>
          <w:rFonts w:ascii="Times New Roman" w:hAnsi="Times New Roman" w:cs="Times New Roman"/>
        </w:rPr>
        <w:t xml:space="preserve"> cohort between TX/CA group (A) and non-TX/CA group (B). All mutations were named with gene and cDNA. Others indicates that numbers of carriers are less than two individuals</w:t>
      </w:r>
      <w:r w:rsidR="00492682">
        <w:rPr>
          <w:rFonts w:ascii="Times New Roman" w:hAnsi="Times New Roman" w:cs="Times New Roman"/>
        </w:rPr>
        <w:t>.</w:t>
      </w:r>
    </w:p>
    <w:p w14:paraId="2B79A4CD" w14:textId="77777777" w:rsidR="000E329D" w:rsidRDefault="000E329D" w:rsidP="000E32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7BD2AAF" wp14:editId="1F1B4C46">
            <wp:extent cx="3010205" cy="249125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057" cy="2507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42051" w14:textId="77777777" w:rsidR="000E329D" w:rsidRDefault="000E329D" w:rsidP="000E32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549E4F4" wp14:editId="2EE16871">
            <wp:extent cx="5117744" cy="255358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595" cy="2576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48A715" w14:textId="77777777" w:rsidR="000E329D" w:rsidRDefault="000E329D" w:rsidP="000E32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8707E03" wp14:editId="2E9EED17">
            <wp:extent cx="3122188" cy="270675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127" cy="2712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704A2" w14:textId="5EE74750" w:rsidR="000E329D" w:rsidRPr="000E329D" w:rsidRDefault="000E329D" w:rsidP="000E329D">
      <w:pPr>
        <w:rPr>
          <w:rFonts w:ascii="Times New Roman" w:eastAsia="微软雅黑" w:hAnsi="Times New Roman" w:cs="Times New Roman"/>
        </w:rPr>
      </w:pPr>
      <w:r w:rsidRPr="00284C7C">
        <w:rPr>
          <w:rFonts w:ascii="Times New Roman" w:hAnsi="Times New Roman" w:cs="Times New Roman" w:hint="eastAsia"/>
          <w:b/>
          <w:bCs/>
        </w:rPr>
        <w:t>S</w:t>
      </w:r>
      <w:r w:rsidRPr="00284C7C">
        <w:rPr>
          <w:rFonts w:ascii="Times New Roman" w:hAnsi="Times New Roman" w:cs="Times New Roman"/>
          <w:b/>
          <w:bCs/>
        </w:rPr>
        <w:t xml:space="preserve">upplementary </w:t>
      </w:r>
      <w:r>
        <w:rPr>
          <w:rFonts w:ascii="Times New Roman" w:hAnsi="Times New Roman" w:cs="Times New Roman"/>
          <w:b/>
          <w:bCs/>
        </w:rPr>
        <w:t>Figure</w:t>
      </w:r>
      <w:r w:rsidRPr="00284C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5B07E1">
        <w:rPr>
          <w:rFonts w:ascii="Times New Roman" w:hAnsi="Times New Roman" w:cs="Times New Roman"/>
          <w:b/>
          <w:bCs/>
        </w:rPr>
        <w:t>3</w:t>
      </w:r>
      <w:r w:rsidRPr="0064244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A</w:t>
      </w:r>
      <w:r w:rsidRPr="00642446">
        <w:rPr>
          <w:rFonts w:ascii="Times New Roman" w:hAnsi="Times New Roman" w:cs="Times New Roman"/>
        </w:rPr>
        <w:t xml:space="preserve">ssociation between </w:t>
      </w:r>
      <w:r w:rsidRPr="00C501E0">
        <w:rPr>
          <w:rFonts w:ascii="Times New Roman" w:eastAsia="微软雅黑" w:hAnsi="Times New Roman" w:cs="Times New Roman" w:hint="eastAsia"/>
        </w:rPr>
        <w:t>lipid- and inflammation-related markers</w:t>
      </w:r>
      <w:r w:rsidRPr="00665C9C">
        <w:rPr>
          <w:rFonts w:ascii="Times New Roman" w:eastAsia="微软雅黑" w:hAnsi="Times New Roman" w:cs="Times New Roman"/>
        </w:rPr>
        <w:t xml:space="preserve"> with TX/CA. Markers include PCSK9 (A), </w:t>
      </w:r>
      <w:proofErr w:type="spellStart"/>
      <w:r w:rsidRPr="00665C9C">
        <w:rPr>
          <w:rFonts w:ascii="Times New Roman" w:eastAsia="微软雅黑" w:hAnsi="Times New Roman" w:cs="Times New Roman"/>
        </w:rPr>
        <w:t>Lp</w:t>
      </w:r>
      <w:proofErr w:type="spellEnd"/>
      <w:r w:rsidRPr="00665C9C">
        <w:rPr>
          <w:rFonts w:ascii="Times New Roman" w:eastAsia="微软雅黑" w:hAnsi="Times New Roman" w:cs="Times New Roman"/>
        </w:rPr>
        <w:t xml:space="preserve">(a) (B), and </w:t>
      </w:r>
      <w:proofErr w:type="spellStart"/>
      <w:r w:rsidRPr="00665C9C">
        <w:rPr>
          <w:rFonts w:ascii="Times New Roman" w:eastAsia="微软雅黑" w:hAnsi="Times New Roman" w:cs="Times New Roman"/>
        </w:rPr>
        <w:t>hsCRP</w:t>
      </w:r>
      <w:proofErr w:type="spellEnd"/>
      <w:r w:rsidRPr="00665C9C">
        <w:rPr>
          <w:rFonts w:ascii="Times New Roman" w:eastAsia="微软雅黑" w:hAnsi="Times New Roman" w:cs="Times New Roman"/>
        </w:rPr>
        <w:t xml:space="preserve"> (C). TX, tendon xanthomas; CA, corneal arcus; PCSK9, proprotein convertase subtilisin/</w:t>
      </w:r>
      <w:proofErr w:type="spellStart"/>
      <w:r w:rsidRPr="00665C9C">
        <w:rPr>
          <w:rFonts w:ascii="Times New Roman" w:eastAsia="微软雅黑" w:hAnsi="Times New Roman" w:cs="Times New Roman"/>
        </w:rPr>
        <w:t>kexin</w:t>
      </w:r>
      <w:proofErr w:type="spellEnd"/>
      <w:r w:rsidRPr="00665C9C">
        <w:rPr>
          <w:rFonts w:ascii="Times New Roman" w:eastAsia="微软雅黑" w:hAnsi="Times New Roman" w:cs="Times New Roman"/>
        </w:rPr>
        <w:t xml:space="preserve"> type 9; </w:t>
      </w:r>
      <w:proofErr w:type="spellStart"/>
      <w:r w:rsidRPr="00665C9C">
        <w:rPr>
          <w:rFonts w:ascii="Times New Roman" w:eastAsia="微软雅黑" w:hAnsi="Times New Roman" w:cs="Times New Roman"/>
        </w:rPr>
        <w:t>Lp</w:t>
      </w:r>
      <w:proofErr w:type="spellEnd"/>
      <w:r w:rsidRPr="00665C9C">
        <w:rPr>
          <w:rFonts w:ascii="Times New Roman" w:eastAsia="微软雅黑" w:hAnsi="Times New Roman" w:cs="Times New Roman"/>
        </w:rPr>
        <w:t>(a)</w:t>
      </w:r>
      <w:r w:rsidRPr="00665C9C">
        <w:rPr>
          <w:rFonts w:ascii="Times New Roman" w:eastAsia="微软雅黑" w:hAnsi="Times New Roman" w:cs="Times New Roman" w:hint="eastAsia"/>
        </w:rPr>
        <w:t>,</w:t>
      </w:r>
      <w:r w:rsidRPr="00665C9C">
        <w:rPr>
          <w:rFonts w:ascii="Times New Roman" w:eastAsia="微软雅黑" w:hAnsi="Times New Roman" w:cs="Times New Roman"/>
        </w:rPr>
        <w:t xml:space="preserve"> lipoprotein (a); </w:t>
      </w:r>
      <w:proofErr w:type="spellStart"/>
      <w:r w:rsidRPr="00665C9C">
        <w:rPr>
          <w:rFonts w:ascii="Times New Roman" w:eastAsia="微软雅黑" w:hAnsi="Times New Roman" w:cs="Times New Roman"/>
        </w:rPr>
        <w:t>hsCRP</w:t>
      </w:r>
      <w:proofErr w:type="spellEnd"/>
      <w:r w:rsidRPr="00665C9C">
        <w:rPr>
          <w:rFonts w:ascii="Times New Roman" w:eastAsia="微软雅黑" w:hAnsi="Times New Roman" w:cs="Times New Roman"/>
        </w:rPr>
        <w:t>,</w:t>
      </w:r>
      <w:r w:rsidRPr="00665C9C">
        <w:rPr>
          <w:rFonts w:ascii="Times New Roman" w:eastAsia="微软雅黑" w:hAnsi="Times New Roman" w:cs="Times New Roman" w:hint="eastAsia"/>
        </w:rPr>
        <w:t xml:space="preserve"> high-</w:t>
      </w:r>
      <w:r w:rsidRPr="00665C9C">
        <w:rPr>
          <w:rFonts w:ascii="Times New Roman" w:eastAsia="微软雅黑" w:hAnsi="Times New Roman" w:cs="Times New Roman"/>
        </w:rPr>
        <w:t>sen</w:t>
      </w:r>
      <w:r w:rsidRPr="00665C9C">
        <w:rPr>
          <w:rFonts w:ascii="Times New Roman" w:eastAsia="微软雅黑" w:hAnsi="Times New Roman" w:cs="Times New Roman" w:hint="eastAsia"/>
        </w:rPr>
        <w:t>sitivity C-reactive protein</w:t>
      </w:r>
      <w:r w:rsidRPr="00665C9C">
        <w:rPr>
          <w:rFonts w:ascii="Times New Roman" w:eastAsia="微软雅黑" w:hAnsi="Times New Roman" w:cs="Times New Roman"/>
        </w:rPr>
        <w:t>.</w:t>
      </w:r>
    </w:p>
    <w:sectPr w:rsidR="000E329D" w:rsidRPr="000E329D" w:rsidSect="0049268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0DAF5" w14:textId="77777777" w:rsidR="00FF355A" w:rsidRDefault="00FF355A" w:rsidP="00063EF5">
      <w:r>
        <w:separator/>
      </w:r>
    </w:p>
  </w:endnote>
  <w:endnote w:type="continuationSeparator" w:id="0">
    <w:p w14:paraId="72D07746" w14:textId="77777777" w:rsidR="00FF355A" w:rsidRDefault="00FF355A" w:rsidP="00063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0B9B0" w14:textId="77777777" w:rsidR="00FF355A" w:rsidRDefault="00FF355A" w:rsidP="00063EF5">
      <w:r>
        <w:separator/>
      </w:r>
    </w:p>
  </w:footnote>
  <w:footnote w:type="continuationSeparator" w:id="0">
    <w:p w14:paraId="5F2D1053" w14:textId="77777777" w:rsidR="00FF355A" w:rsidRDefault="00FF355A" w:rsidP="00063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7501"/>
    <w:rsid w:val="000007DB"/>
    <w:rsid w:val="00063EF5"/>
    <w:rsid w:val="00077C99"/>
    <w:rsid w:val="00093E58"/>
    <w:rsid w:val="000940AB"/>
    <w:rsid w:val="000D27FC"/>
    <w:rsid w:val="000E329D"/>
    <w:rsid w:val="00111F13"/>
    <w:rsid w:val="00115A8B"/>
    <w:rsid w:val="00122B7D"/>
    <w:rsid w:val="00175EAE"/>
    <w:rsid w:val="00181765"/>
    <w:rsid w:val="001B20B9"/>
    <w:rsid w:val="001B528C"/>
    <w:rsid w:val="00202BFD"/>
    <w:rsid w:val="002069FA"/>
    <w:rsid w:val="00217D2F"/>
    <w:rsid w:val="00284C7C"/>
    <w:rsid w:val="00313FE9"/>
    <w:rsid w:val="00352C75"/>
    <w:rsid w:val="0036251C"/>
    <w:rsid w:val="00371350"/>
    <w:rsid w:val="00371B51"/>
    <w:rsid w:val="003D2136"/>
    <w:rsid w:val="004005E3"/>
    <w:rsid w:val="00465FC1"/>
    <w:rsid w:val="00492682"/>
    <w:rsid w:val="004B32DC"/>
    <w:rsid w:val="004D6224"/>
    <w:rsid w:val="00542851"/>
    <w:rsid w:val="005502F9"/>
    <w:rsid w:val="005843C2"/>
    <w:rsid w:val="0058684D"/>
    <w:rsid w:val="005B07E1"/>
    <w:rsid w:val="005C7DCC"/>
    <w:rsid w:val="006838F2"/>
    <w:rsid w:val="006C2718"/>
    <w:rsid w:val="0071645D"/>
    <w:rsid w:val="007343D7"/>
    <w:rsid w:val="00795F22"/>
    <w:rsid w:val="00863B86"/>
    <w:rsid w:val="00870129"/>
    <w:rsid w:val="008E4A73"/>
    <w:rsid w:val="008E61DD"/>
    <w:rsid w:val="008F1C39"/>
    <w:rsid w:val="0090680C"/>
    <w:rsid w:val="009306F2"/>
    <w:rsid w:val="00972E13"/>
    <w:rsid w:val="009B5944"/>
    <w:rsid w:val="00A17501"/>
    <w:rsid w:val="00A46812"/>
    <w:rsid w:val="00A63E50"/>
    <w:rsid w:val="00B01F6E"/>
    <w:rsid w:val="00B16E59"/>
    <w:rsid w:val="00B373CB"/>
    <w:rsid w:val="00B50708"/>
    <w:rsid w:val="00BE62EC"/>
    <w:rsid w:val="00C01552"/>
    <w:rsid w:val="00C10325"/>
    <w:rsid w:val="00C43668"/>
    <w:rsid w:val="00CC5D7C"/>
    <w:rsid w:val="00CD2962"/>
    <w:rsid w:val="00D04712"/>
    <w:rsid w:val="00D44DC1"/>
    <w:rsid w:val="00D67A04"/>
    <w:rsid w:val="00D707E9"/>
    <w:rsid w:val="00D7436B"/>
    <w:rsid w:val="00D9281F"/>
    <w:rsid w:val="00DA28ED"/>
    <w:rsid w:val="00DA7D54"/>
    <w:rsid w:val="00DE7203"/>
    <w:rsid w:val="00E508A1"/>
    <w:rsid w:val="00EB6862"/>
    <w:rsid w:val="00EC4962"/>
    <w:rsid w:val="00F3078B"/>
    <w:rsid w:val="00F354A4"/>
    <w:rsid w:val="00F44196"/>
    <w:rsid w:val="00F57A50"/>
    <w:rsid w:val="00F63E26"/>
    <w:rsid w:val="00FC368C"/>
    <w:rsid w:val="00F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FDEA2"/>
  <w15:docId w15:val="{3D10B1A7-F6D2-4C1A-8779-70167E385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3E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3EF5"/>
    <w:rPr>
      <w:sz w:val="18"/>
      <w:szCs w:val="18"/>
    </w:rPr>
  </w:style>
  <w:style w:type="table" w:styleId="a7">
    <w:name w:val="Table Grid"/>
    <w:basedOn w:val="a1"/>
    <w:uiPriority w:val="39"/>
    <w:rsid w:val="0006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69030-CAD4-4B1C-AC81-BBD139ABA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5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ming</dc:creator>
  <cp:keywords/>
  <dc:description/>
  <cp:lastModifiedBy>1423</cp:lastModifiedBy>
  <cp:revision>13</cp:revision>
  <dcterms:created xsi:type="dcterms:W3CDTF">2021-02-22T02:56:00Z</dcterms:created>
  <dcterms:modified xsi:type="dcterms:W3CDTF">2021-10-28T09:23:00Z</dcterms:modified>
</cp:coreProperties>
</file>